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AF57A" w14:textId="77777777" w:rsidR="00240F07" w:rsidRDefault="00240F07" w:rsidP="006125D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57DCEDE5" w14:textId="3FE6F25B" w:rsidR="006125D5" w:rsidRDefault="00822006" w:rsidP="006125D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220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: Efficacy of an upper room ultraviolet-C (UV-C) technology versus far UV-C light technologies in reducing aerosolized </w:t>
      </w:r>
      <w:proofErr w:type="spellStart"/>
      <w:r w:rsidRPr="00822006">
        <w:rPr>
          <w:rFonts w:ascii="Times New Roman" w:eastAsia="Times New Roman" w:hAnsi="Times New Roman" w:cs="Times New Roman"/>
          <w:b/>
          <w:bCs/>
          <w:sz w:val="24"/>
          <w:szCs w:val="24"/>
        </w:rPr>
        <w:t>baceriophage</w:t>
      </w:r>
      <w:proofErr w:type="spellEnd"/>
      <w:r w:rsidRPr="008220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S2</w:t>
      </w:r>
      <w:r w:rsidR="005F389E" w:rsidRPr="005F389E">
        <w:t xml:space="preserve"> </w:t>
      </w:r>
      <w:r w:rsidR="005F389E">
        <w:t>(</w:t>
      </w:r>
      <w:r w:rsidR="005F389E" w:rsidRPr="005F389E">
        <w:rPr>
          <w:rFonts w:ascii="Times New Roman" w:eastAsia="Times New Roman" w:hAnsi="Times New Roman" w:cs="Times New Roman"/>
          <w:b/>
          <w:bCs/>
          <w:sz w:val="24"/>
          <w:szCs w:val="24"/>
        </w:rPr>
        <w:t>ASHE-D-25-00173</w:t>
      </w:r>
      <w:r w:rsidR="005F389E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34B62D4F" w14:textId="1417866E" w:rsidR="0028350E" w:rsidRPr="0028350E" w:rsidRDefault="0028350E" w:rsidP="002835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8350E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1C5A05" wp14:editId="7F4D9F52">
            <wp:extent cx="5138877" cy="6773875"/>
            <wp:effectExtent l="0" t="0" r="5080" b="8255"/>
            <wp:docPr id="1466766870" name="Picture 6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766870" name="Picture 6" descr="Tab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833" cy="677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F677E" w14:textId="0DA4CCC3" w:rsidR="004437EF" w:rsidRPr="004437EF" w:rsidRDefault="004437EF" w:rsidP="00443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617C91" w14:textId="3FD733CE" w:rsidR="004437EF" w:rsidRPr="004437EF" w:rsidRDefault="004437EF" w:rsidP="00443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D22994" w14:textId="6946559D" w:rsidR="006125D5" w:rsidRPr="006125D5" w:rsidRDefault="006125D5" w:rsidP="006125D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A93529" w14:textId="02A65A3C" w:rsidR="008A0913" w:rsidRPr="008A0913" w:rsidRDefault="008A0913" w:rsidP="008A091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02420D" w14:textId="0F45F7D5" w:rsidR="001C1B67" w:rsidRDefault="001C1B67" w:rsidP="001C1B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verall Effect of Devices </w:t>
      </w:r>
      <w:r w:rsidR="0099611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Reduc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99611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rosolized Bacteriophag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S2</w:t>
      </w:r>
    </w:p>
    <w:p w14:paraId="76B23719" w14:textId="3827DAA3" w:rsidR="00590664" w:rsidRPr="001C1B67" w:rsidRDefault="00AA5491" w:rsidP="001C1B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49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BFB7155" wp14:editId="32A6882A">
            <wp:extent cx="5943600" cy="1673860"/>
            <wp:effectExtent l="0" t="0" r="0" b="2540"/>
            <wp:docPr id="2001534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53415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F7A2" w14:textId="59F75384" w:rsidR="001C1B67" w:rsidRDefault="001C1B67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irst figure presents the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Dunnett post-hoc estimated contras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MS2 concentration between each device and no device (control). Aggregated across all time points. These contrasts reflect the overall mean difference in bacteriophage concentration</w:t>
      </w:r>
      <w:r w:rsidR="00363BC9">
        <w:rPr>
          <w:rFonts w:ascii="Times New Roman" w:eastAsia="Times New Roman" w:hAnsi="Times New Roman" w:cs="Times New Roman"/>
          <w:sz w:val="24"/>
          <w:szCs w:val="24"/>
        </w:rPr>
        <w:t xml:space="preserve"> between the control group and the devic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>Far UV-C device 1 (Mean Difference = 3.26; 95 CI [1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75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>, 4.7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6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 w:rsidR="0059066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= 0.00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2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far UV-C device 2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 (MD = 3.10; 95 CI [0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41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>, 5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79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 w:rsidR="0059066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37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) produced significantly large reductions in MS2 bacteriophage compared to controls. The upper-room UVGI device has also had significant impact on MS2 bacteriophage concentrations within the room. When used without a fan the UVGI device reduced bacteriophage concentrations by 1.57 log10 PFU (95% CI [0.13, 3.02], </w:t>
      </w:r>
      <w:r w:rsidR="0059066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= 0.035), however, when a fan was added to the room to stimulate airflow, the device had increased efficacy of reducing airborne particles (MD = 2.09; 95% CI [0.64, 3.54]; </w:t>
      </w:r>
      <w:r w:rsidR="0059066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90664">
        <w:rPr>
          <w:rFonts w:ascii="Times New Roman" w:eastAsia="Times New Roman" w:hAnsi="Times New Roman" w:cs="Times New Roman"/>
          <w:sz w:val="24"/>
          <w:szCs w:val="24"/>
        </w:rPr>
        <w:t xml:space="preserve"> = 0.035). </w:t>
      </w:r>
      <w:r w:rsidR="00363BC9">
        <w:rPr>
          <w:rFonts w:ascii="Times New Roman" w:eastAsia="Times New Roman" w:hAnsi="Times New Roman" w:cs="Times New Roman"/>
          <w:sz w:val="24"/>
          <w:szCs w:val="24"/>
        </w:rPr>
        <w:t xml:space="preserve">The air cleaner with a HEPA filter, was the only device that had a positive but non-significant overall difference in reducing MS2 concentrations (MD = 0.84; 95% CI [-0.61, 2.29]; </w:t>
      </w:r>
      <w:r w:rsidR="00363BC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63BC9">
        <w:rPr>
          <w:rFonts w:ascii="Times New Roman" w:eastAsia="Times New Roman" w:hAnsi="Times New Roman" w:cs="Times New Roman"/>
          <w:sz w:val="24"/>
          <w:szCs w:val="24"/>
        </w:rPr>
        <w:t xml:space="preserve"> = 0.290) across all of the timepoints. </w:t>
      </w:r>
    </w:p>
    <w:p w14:paraId="60E5E3D1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B093BA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297D98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4CACFD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CF9985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3BABC6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174665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CC90F0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03B312" w14:textId="77777777" w:rsidR="00286E60" w:rsidRDefault="00286E60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1A5A9C" w14:textId="77777777" w:rsidR="00AA5491" w:rsidRDefault="00AA5491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4AF90B" w14:textId="004BE199" w:rsidR="00363BC9" w:rsidRDefault="00D57BF7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irwise Comparisons for Each Device at 60 Minutes</w:t>
      </w:r>
    </w:p>
    <w:p w14:paraId="75109B21" w14:textId="4E35A669" w:rsidR="00D57BF7" w:rsidRPr="00D57BF7" w:rsidRDefault="00AA5491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A549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3DED0C" wp14:editId="5262091F">
            <wp:extent cx="5943600" cy="3006090"/>
            <wp:effectExtent l="0" t="0" r="0" b="3810"/>
            <wp:docPr id="1398978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9785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3ACD5" w14:textId="541034EA" w:rsidR="00363BC9" w:rsidRDefault="00F37538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ly,</w:t>
      </w:r>
      <w:r w:rsidR="00D57BF7">
        <w:rPr>
          <w:rFonts w:ascii="Times New Roman" w:eastAsia="Times New Roman" w:hAnsi="Times New Roman" w:cs="Times New Roman"/>
          <w:sz w:val="24"/>
          <w:szCs w:val="24"/>
        </w:rPr>
        <w:t xml:space="preserve"> pairwise contrasts we done between all devices at 60 minutes. </w:t>
      </w:r>
      <w:r w:rsidR="00F93199">
        <w:rPr>
          <w:rFonts w:ascii="Times New Roman" w:eastAsia="Times New Roman" w:hAnsi="Times New Roman" w:cs="Times New Roman"/>
          <w:sz w:val="24"/>
          <w:szCs w:val="24"/>
        </w:rPr>
        <w:t xml:space="preserve">At 60 minutes, all of the devices </w:t>
      </w:r>
      <w:r w:rsidR="009A59FF">
        <w:rPr>
          <w:rFonts w:ascii="Times New Roman" w:eastAsia="Times New Roman" w:hAnsi="Times New Roman" w:cs="Times New Roman"/>
          <w:sz w:val="24"/>
          <w:szCs w:val="24"/>
        </w:rPr>
        <w:t xml:space="preserve">(all </w:t>
      </w:r>
      <w:r w:rsidR="009A59FF" w:rsidRPr="009A59F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9A59FF">
        <w:rPr>
          <w:rFonts w:ascii="Times New Roman" w:eastAsia="Times New Roman" w:hAnsi="Times New Roman" w:cs="Times New Roman"/>
          <w:sz w:val="24"/>
          <w:szCs w:val="24"/>
        </w:rPr>
        <w:t xml:space="preserve"> &lt; 0.001) </w:t>
      </w:r>
      <w:r w:rsidR="00F93199" w:rsidRPr="009A59FF">
        <w:rPr>
          <w:rFonts w:ascii="Times New Roman" w:eastAsia="Times New Roman" w:hAnsi="Times New Roman" w:cs="Times New Roman"/>
          <w:sz w:val="24"/>
          <w:szCs w:val="24"/>
        </w:rPr>
        <w:t>had</w:t>
      </w:r>
      <w:r w:rsidR="00F93199">
        <w:rPr>
          <w:rFonts w:ascii="Times New Roman" w:eastAsia="Times New Roman" w:hAnsi="Times New Roman" w:cs="Times New Roman"/>
          <w:sz w:val="24"/>
          <w:szCs w:val="24"/>
        </w:rPr>
        <w:t xml:space="preserve"> significant reductions in airborne bacteriophage concentrations </w:t>
      </w:r>
      <w:r w:rsidR="009A59FF">
        <w:rPr>
          <w:rFonts w:ascii="Times New Roman" w:eastAsia="Times New Roman" w:hAnsi="Times New Roman" w:cs="Times New Roman"/>
          <w:sz w:val="24"/>
          <w:szCs w:val="24"/>
        </w:rPr>
        <w:t xml:space="preserve">All of the far UV-C devices (Device 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1 and 2</w:t>
      </w:r>
      <w:r w:rsidR="009A59FF">
        <w:rPr>
          <w:rFonts w:ascii="Times New Roman" w:eastAsia="Times New Roman" w:hAnsi="Times New Roman" w:cs="Times New Roman"/>
          <w:sz w:val="24"/>
          <w:szCs w:val="24"/>
        </w:rPr>
        <w:t>) had similar reductions to one another and were not significantly different from each other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AA5491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 xml:space="preserve"> &gt; 0.99)</w:t>
      </w:r>
      <w:r w:rsidR="009A59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r UV-C device 1 </w:t>
      </w:r>
      <w:r w:rsidR="005A2C78">
        <w:rPr>
          <w:rFonts w:ascii="Times New Roman" w:eastAsia="Times New Roman" w:hAnsi="Times New Roman" w:cs="Times New Roman"/>
          <w:sz w:val="24"/>
          <w:szCs w:val="24"/>
        </w:rPr>
        <w:t>resulted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gnificantly </w:t>
      </w:r>
      <w:r w:rsidR="005A2C78">
        <w:rPr>
          <w:rFonts w:ascii="Times New Roman" w:eastAsia="Times New Roman" w:hAnsi="Times New Roman" w:cs="Times New Roman"/>
          <w:sz w:val="24"/>
          <w:szCs w:val="24"/>
        </w:rPr>
        <w:t>lower concentrations of airborne MS2 compared to the a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eaner (MD = -3.24; 95% CI [-0.37, -3.59]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11)</w:t>
      </w:r>
      <w:r w:rsidR="005A2C78">
        <w:rPr>
          <w:rFonts w:ascii="Times New Roman" w:eastAsia="Times New Roman" w:hAnsi="Times New Roman" w:cs="Times New Roman"/>
          <w:sz w:val="24"/>
          <w:szCs w:val="24"/>
        </w:rPr>
        <w:t>. A similar trend was found when compar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did Far UV-C device 2 (MD = -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3.13</w:t>
      </w:r>
      <w:r>
        <w:rPr>
          <w:rFonts w:ascii="Times New Roman" w:eastAsia="Times New Roman" w:hAnsi="Times New Roman" w:cs="Times New Roman"/>
          <w:sz w:val="24"/>
          <w:szCs w:val="24"/>
        </w:rPr>
        <w:t>; 95% CI [-5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9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-0.3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A2C78">
        <w:rPr>
          <w:rFonts w:ascii="Times New Roman" w:eastAsia="Times New Roman" w:hAnsi="Times New Roman" w:cs="Times New Roman"/>
          <w:sz w:val="24"/>
          <w:szCs w:val="24"/>
        </w:rPr>
        <w:t xml:space="preserve"> to the 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Notably, when comparing the upper-room UVGI without a fan to the upper-room UVGI device with a fan, there was </w:t>
      </w:r>
      <w:r w:rsidR="00D764A7">
        <w:rPr>
          <w:rFonts w:ascii="Times New Roman" w:eastAsia="Times New Roman" w:hAnsi="Times New Roman" w:cs="Times New Roman"/>
          <w:sz w:val="24"/>
          <w:szCs w:val="24"/>
        </w:rPr>
        <w:t>a decreasing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 but non-significant difference at 60 minutes (MD = 1.13; 95% CI [-1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64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3.91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], </w:t>
      </w:r>
      <w:r w:rsidR="006F1E5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 &gt; 0.</w:t>
      </w:r>
      <w:r w:rsidR="00AA5491">
        <w:rPr>
          <w:rFonts w:ascii="Times New Roman" w:eastAsia="Times New Roman" w:hAnsi="Times New Roman" w:cs="Times New Roman"/>
          <w:sz w:val="24"/>
          <w:szCs w:val="24"/>
        </w:rPr>
        <w:t>85</w:t>
      </w:r>
      <w:r w:rsidR="006F1E58">
        <w:rPr>
          <w:rFonts w:ascii="Times New Roman" w:eastAsia="Times New Roman" w:hAnsi="Times New Roman" w:cs="Times New Roman"/>
          <w:sz w:val="24"/>
          <w:szCs w:val="24"/>
        </w:rPr>
        <w:t xml:space="preserve">). These finding suggests that additional air flow in an already ventilated space may provide minimal benefit to upper-room UVGI devices.  </w:t>
      </w:r>
    </w:p>
    <w:p w14:paraId="189AF9E6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8A16D2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AF26DD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E8D0AD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E007EB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EF86FF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B4BD6C" w14:textId="77777777" w:rsid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E2EACB" w14:textId="701918B9" w:rsidR="001A0C4B" w:rsidRDefault="001A0C4B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rial</w:t>
      </w:r>
      <w:r w:rsidR="000672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Far UV-C Device </w:t>
      </w:r>
      <w:r w:rsidR="000A771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6D7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Short Exposure Times</w:t>
      </w:r>
    </w:p>
    <w:p w14:paraId="6E97C977" w14:textId="036A5AF4" w:rsidR="001A0C4B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277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2FF4C5" wp14:editId="00F32A8D">
            <wp:extent cx="5943600" cy="2275205"/>
            <wp:effectExtent l="0" t="0" r="0" b="0"/>
            <wp:docPr id="984018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01849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773AC" w14:textId="799C8C20" w:rsidR="00FB2776" w:rsidRPr="00FB2776" w:rsidRDefault="00FB2776" w:rsidP="001710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ost-hoc pairwise contrasts for a linear mixed model compared the difference between the control and treatment devices at the 0, 0.5, 1, 2, and 5 minutes. At baseline there was no significant difference in airborne MS2 immediately after release (MD = -0.24; 95% CI [-0.93, 0.45]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46), indicating a similar starting concentration between both trials. After treatment with far UV-C, the device achieved a significant 1.0 log</w:t>
      </w:r>
      <w:r w:rsidRPr="00FB2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FU reduction in MS2 (95% CI [0.31, 1.69; </w:t>
      </w:r>
      <w:r w:rsidRPr="00FB277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1) </w:t>
      </w:r>
      <w:r w:rsidRPr="00FB2776">
        <w:rPr>
          <w:rFonts w:ascii="Times New Roman" w:eastAsia="Times New Roman" w:hAnsi="Times New Roman" w:cs="Times New Roman"/>
          <w:sz w:val="24"/>
          <w:szCs w:val="24"/>
        </w:rPr>
        <w:t>compa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the control. After one minute, the device achieved a 2.08 lo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FU reduction (95% CI [1.39, 2.77]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</w:t>
      </w:r>
      <w:r w:rsidR="00EC3ED3">
        <w:rPr>
          <w:rFonts w:ascii="Times New Roman" w:eastAsia="Times New Roman" w:hAnsi="Times New Roman" w:cs="Times New Roman"/>
          <w:sz w:val="24"/>
          <w:szCs w:val="24"/>
        </w:rPr>
        <w:t xml:space="preserve">. A further reduction was observed at two  (MD = 3.02; 95% CI [2.33, 3.72]; </w:t>
      </w:r>
      <w:r w:rsidR="00EC3ED3" w:rsidRPr="00EC3ED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EC3ED3">
        <w:rPr>
          <w:rFonts w:ascii="Times New Roman" w:eastAsia="Times New Roman" w:hAnsi="Times New Roman" w:cs="Times New Roman"/>
          <w:sz w:val="24"/>
          <w:szCs w:val="24"/>
        </w:rPr>
        <w:t xml:space="preserve"> &lt; 0.001) </w:t>
      </w:r>
      <w:r w:rsidR="00EC3ED3" w:rsidRPr="00EC3ED3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EC3ED3">
        <w:rPr>
          <w:rFonts w:ascii="Times New Roman" w:eastAsia="Times New Roman" w:hAnsi="Times New Roman" w:cs="Times New Roman"/>
          <w:sz w:val="24"/>
          <w:szCs w:val="24"/>
        </w:rPr>
        <w:t xml:space="preserve"> three minutes (MD = 3.30; 95% CI [2.61, 3.99]; </w:t>
      </w:r>
      <w:r w:rsidR="00EC3ED3" w:rsidRPr="00EC3ED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EC3ED3">
        <w:rPr>
          <w:rFonts w:ascii="Times New Roman" w:eastAsia="Times New Roman" w:hAnsi="Times New Roman" w:cs="Times New Roman"/>
          <w:sz w:val="24"/>
          <w:szCs w:val="24"/>
        </w:rPr>
        <w:t xml:space="preserve"> &lt; 0.001). These result demonstrate that the far UV-C devices can produce rapid and substantial inactivation of airborne MS2, achieving a &gt;1 log  PFU reduction within 30 seconds of treatment time, and exceeding a 3 log</w:t>
      </w:r>
      <w:r w:rsidR="00EC3ED3" w:rsidRPr="00EC3ED3"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 w:rsidR="00EC3ED3">
        <w:rPr>
          <w:rFonts w:ascii="Times New Roman" w:eastAsia="Times New Roman" w:hAnsi="Times New Roman" w:cs="Times New Roman"/>
          <w:sz w:val="24"/>
          <w:szCs w:val="24"/>
        </w:rPr>
        <w:t xml:space="preserve"> PFU reduction after 2 minutes of treatment time. </w:t>
      </w:r>
    </w:p>
    <w:sectPr w:rsidR="00FB2776" w:rsidRPr="00FB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CCB"/>
    <w:rsid w:val="00011ADC"/>
    <w:rsid w:val="0005548E"/>
    <w:rsid w:val="000672D5"/>
    <w:rsid w:val="000A7716"/>
    <w:rsid w:val="000F4CF4"/>
    <w:rsid w:val="0017101C"/>
    <w:rsid w:val="001A0C4B"/>
    <w:rsid w:val="001C1B67"/>
    <w:rsid w:val="00240F07"/>
    <w:rsid w:val="0028350E"/>
    <w:rsid w:val="00286E60"/>
    <w:rsid w:val="00335E25"/>
    <w:rsid w:val="00363BC9"/>
    <w:rsid w:val="0041567B"/>
    <w:rsid w:val="004437EF"/>
    <w:rsid w:val="00465601"/>
    <w:rsid w:val="00590664"/>
    <w:rsid w:val="00596902"/>
    <w:rsid w:val="005A2C78"/>
    <w:rsid w:val="005F389E"/>
    <w:rsid w:val="006125D5"/>
    <w:rsid w:val="00615CCB"/>
    <w:rsid w:val="00635F96"/>
    <w:rsid w:val="006D7343"/>
    <w:rsid w:val="006F1E58"/>
    <w:rsid w:val="007E7C01"/>
    <w:rsid w:val="00822006"/>
    <w:rsid w:val="008A0913"/>
    <w:rsid w:val="008D47D3"/>
    <w:rsid w:val="00996116"/>
    <w:rsid w:val="009A59FF"/>
    <w:rsid w:val="009D5C92"/>
    <w:rsid w:val="009E6A2A"/>
    <w:rsid w:val="00A03DB3"/>
    <w:rsid w:val="00A03EA0"/>
    <w:rsid w:val="00AA5491"/>
    <w:rsid w:val="00B564DB"/>
    <w:rsid w:val="00B874F5"/>
    <w:rsid w:val="00B92ED3"/>
    <w:rsid w:val="00C63E8B"/>
    <w:rsid w:val="00D57BF7"/>
    <w:rsid w:val="00D764A7"/>
    <w:rsid w:val="00DB3E2F"/>
    <w:rsid w:val="00E42446"/>
    <w:rsid w:val="00EB3508"/>
    <w:rsid w:val="00EC3ED3"/>
    <w:rsid w:val="00F37538"/>
    <w:rsid w:val="00F876FD"/>
    <w:rsid w:val="00F93199"/>
    <w:rsid w:val="00FB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51794"/>
  <w15:chartTrackingRefBased/>
  <w15:docId w15:val="{1833C93B-0FA7-4F7C-8A9E-7E765196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7</Words>
  <Characters>300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</dc:creator>
  <cp:keywords/>
  <dc:description/>
  <cp:lastModifiedBy>Donskey, Curtis J. (VHACLE)</cp:lastModifiedBy>
  <cp:revision>2</cp:revision>
  <dcterms:created xsi:type="dcterms:W3CDTF">2025-07-01T20:57:00Z</dcterms:created>
  <dcterms:modified xsi:type="dcterms:W3CDTF">2025-07-01T20:57:00Z</dcterms:modified>
</cp:coreProperties>
</file>